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, Engelhardt et al FIZ, EngelhardtEtAlFIZ_TableA2.do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A2: Regional differentiation based on AFLP data. Below diagonal are results of pairwise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sed on AFLP data, bold print marks significant (Bonferroni adjusted α-value = 0.00020) values. Letters indicate mountain regions according to Tab. 1.</w:t>
      </w:r>
    </w:p>
    <w:tbl>
      <w:tblPr>
        <w:tblW w:w="14772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620"/>
        <w:gridCol w:w="621"/>
        <w:gridCol w:w="621"/>
        <w:gridCol w:w="620"/>
        <w:gridCol w:w="621"/>
        <w:gridCol w:w="621"/>
        <w:gridCol w:w="620"/>
        <w:gridCol w:w="621"/>
        <w:gridCol w:w="621"/>
        <w:gridCol w:w="620"/>
        <w:gridCol w:w="621"/>
        <w:gridCol w:w="621"/>
        <w:gridCol w:w="621"/>
        <w:gridCol w:w="620"/>
        <w:gridCol w:w="621"/>
        <w:gridCol w:w="621"/>
        <w:gridCol w:w="620"/>
        <w:gridCol w:w="621"/>
        <w:gridCol w:w="621"/>
        <w:gridCol w:w="620"/>
        <w:gridCol w:w="621"/>
        <w:gridCol w:w="621"/>
        <w:gridCol w:w="621"/>
      </w:tblGrid>
      <w:tr>
        <w:trPr>
          <w:trHeight w:val="305" w:hRule="atLeast"/>
        </w:trPr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R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W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I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C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FO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L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JU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A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I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K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K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F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L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U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L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C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PP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OR</w:t>
            </w:r>
          </w:p>
        </w:tc>
      </w:tr>
      <w:tr>
        <w:trPr>
          <w:trHeight w:val="305" w:hRule="atLeast"/>
        </w:trPr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E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R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W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6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I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C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8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7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FO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5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JU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4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9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3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5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A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7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8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5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1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I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-0.0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3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6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4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7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7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1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9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0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8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71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66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7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7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6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7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1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F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1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0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6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6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1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5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L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9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6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4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6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7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4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U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9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1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2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1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2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1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5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-0.01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L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6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1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2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9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6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6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6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9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6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5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8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1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9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7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2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8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68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6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FC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9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7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5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7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19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-0.0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2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5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1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5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-0.03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9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2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5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2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7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0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75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6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9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2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4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7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2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9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1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2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5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7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06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4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0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7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9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1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6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9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1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6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28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5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4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4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6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3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2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0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36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P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8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4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3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1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9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3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2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66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5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4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5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76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68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76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4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305" w:hRule="atLeast"/>
        </w:trPr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OR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6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3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2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2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6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8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9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2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5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284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91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1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0.86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0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76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1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  <w:t>0.89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de-D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8:26:00Z</dcterms:created>
  <dc:creator>Steffen Pauls</dc:creator>
  <dc:description/>
  <dc:language>en-US</dc:language>
  <cp:lastModifiedBy>Steffen Pauls</cp:lastModifiedBy>
  <dcterms:modified xsi:type="dcterms:W3CDTF">2011-01-10T08:30:00Z</dcterms:modified>
  <cp:revision>3</cp:revision>
  <dc:subject/>
  <dc:title/>
</cp:coreProperties>
</file>